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19A" w:rsidRPr="00424A46" w:rsidRDefault="00462FAC" w:rsidP="0089519A">
      <w:pPr>
        <w:jc w:val="both"/>
        <w:rPr>
          <w:szCs w:val="24"/>
          <w:lang w:eastAsia="zh-CN"/>
        </w:rPr>
      </w:pPr>
      <w:r w:rsidRPr="00424A46">
        <w:rPr>
          <w:szCs w:val="24"/>
          <w:lang w:eastAsia="zh-CN"/>
        </w:rPr>
        <w:t>Table 2 The overlapped genes identified from GSE41571 and from the present DE mRNAs and DEPs</w:t>
      </w:r>
    </w:p>
    <w:tbl>
      <w:tblPr>
        <w:tblStyle w:val="a5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7020"/>
      </w:tblGrid>
      <w:tr w:rsidR="00424A46" w:rsidRPr="00424A46" w:rsidTr="00424A46">
        <w:trPr>
          <w:trHeight w:val="556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:rsidR="0089519A" w:rsidRPr="00424A46" w:rsidRDefault="0089519A" w:rsidP="005C2F66">
            <w:pPr>
              <w:jc w:val="both"/>
              <w:rPr>
                <w:b/>
                <w:sz w:val="22"/>
                <w:szCs w:val="24"/>
                <w:lang w:eastAsia="zh-CN"/>
              </w:rPr>
            </w:pPr>
            <w:r w:rsidRPr="00424A46">
              <w:rPr>
                <w:b/>
                <w:sz w:val="22"/>
                <w:szCs w:val="24"/>
                <w:lang w:eastAsia="zh-CN"/>
              </w:rPr>
              <w:t>Overlap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</w:tcPr>
          <w:p w:rsidR="0089519A" w:rsidRPr="00424A46" w:rsidRDefault="0089519A" w:rsidP="005C2F66">
            <w:pPr>
              <w:jc w:val="both"/>
              <w:rPr>
                <w:b/>
                <w:sz w:val="22"/>
                <w:szCs w:val="24"/>
                <w:lang w:eastAsia="zh-CN"/>
              </w:rPr>
            </w:pPr>
            <w:r w:rsidRPr="00424A46">
              <w:rPr>
                <w:rFonts w:hint="eastAsia"/>
                <w:b/>
                <w:sz w:val="22"/>
                <w:szCs w:val="24"/>
                <w:lang w:eastAsia="zh-CN"/>
              </w:rPr>
              <w:t>G</w:t>
            </w:r>
            <w:r w:rsidRPr="00424A46">
              <w:rPr>
                <w:b/>
                <w:sz w:val="22"/>
                <w:szCs w:val="24"/>
                <w:lang w:eastAsia="zh-CN"/>
              </w:rPr>
              <w:t>enes</w:t>
            </w:r>
          </w:p>
        </w:tc>
      </w:tr>
      <w:tr w:rsidR="00424A46" w:rsidRPr="00424A46" w:rsidTr="00424A46">
        <w:trPr>
          <w:trHeight w:val="556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:rsidR="0089519A" w:rsidRPr="00424A46" w:rsidRDefault="0089519A" w:rsidP="005C2F66">
            <w:pPr>
              <w:rPr>
                <w:sz w:val="22"/>
                <w:szCs w:val="24"/>
                <w:lang w:eastAsia="zh-CN"/>
              </w:rPr>
            </w:pPr>
            <w:r w:rsidRPr="00424A46">
              <w:rPr>
                <w:sz w:val="22"/>
                <w:szCs w:val="24"/>
                <w:lang w:eastAsia="zh-CN"/>
              </w:rPr>
              <w:t>GSE41571 and present DEGs (30)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</w:tcPr>
          <w:p w:rsidR="0089519A" w:rsidRPr="00424A46" w:rsidRDefault="0089519A" w:rsidP="005C2F66">
            <w:pPr>
              <w:jc w:val="both"/>
              <w:rPr>
                <w:sz w:val="22"/>
                <w:szCs w:val="24"/>
                <w:lang w:eastAsia="zh-CN"/>
              </w:rPr>
            </w:pPr>
            <w:r w:rsidRPr="00424A46">
              <w:rPr>
                <w:sz w:val="22"/>
                <w:szCs w:val="24"/>
                <w:lang w:eastAsia="zh-CN"/>
              </w:rPr>
              <w:t>ACE, ADAP1, AGMAT, ALDH1A3, CCL13, CEBPD, DYSF, EDNRB, FPR1, GDF15, GLUL, HMOX1, IL2RA, LYVE1, MGST1, MPPED2, MS4A6E, S100A8, S100A9, SIRPB1,  VMO1, ADAMTS5, ASPN, COL21A1, AKR1C2, ANKRD20A4, MEOX2, PCDHB16, PRG4, RASSF9</w:t>
            </w:r>
          </w:p>
        </w:tc>
      </w:tr>
      <w:tr w:rsidR="00424A46" w:rsidRPr="00424A46" w:rsidTr="00424A46">
        <w:trPr>
          <w:trHeight w:val="556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:rsidR="0089519A" w:rsidRPr="00424A46" w:rsidRDefault="0089519A" w:rsidP="005C2F66">
            <w:pPr>
              <w:jc w:val="both"/>
              <w:rPr>
                <w:sz w:val="22"/>
                <w:szCs w:val="24"/>
                <w:lang w:eastAsia="zh-CN"/>
              </w:rPr>
            </w:pPr>
            <w:r w:rsidRPr="00424A46">
              <w:rPr>
                <w:sz w:val="22"/>
                <w:szCs w:val="24"/>
                <w:lang w:eastAsia="zh-CN"/>
              </w:rPr>
              <w:t>GSE41571 and present DEPs (42)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</w:tcPr>
          <w:p w:rsidR="0089519A" w:rsidRPr="00424A46" w:rsidRDefault="0089519A" w:rsidP="005C2F66">
            <w:pPr>
              <w:jc w:val="both"/>
              <w:rPr>
                <w:sz w:val="22"/>
                <w:szCs w:val="24"/>
                <w:lang w:eastAsia="zh-CN"/>
              </w:rPr>
            </w:pPr>
            <w:r w:rsidRPr="00424A46">
              <w:rPr>
                <w:sz w:val="22"/>
                <w:szCs w:val="24"/>
                <w:lang w:eastAsia="zh-CN"/>
              </w:rPr>
              <w:t>APOC4-APOC2, C5AR1, CALM3, CCL18, CTSG, FCGRT, HBA2, HBB, HLA-B, HLA-DPA1, MGAT1, MGAT4B, MMP12, PNPO, AKR1C3, CACNA2D1, CALD1, CAP2, CEMIP, CFHR2, CNN3, EDIL3, HAPLN1, HMCN1, IGFBP7, KIAA1671, LOXL4, LRRFIP1, MFGE8, MGP, NEXN, NUCKS1, PPP1R14A, SORBS1, SPARC, SYNPO, THBS1, TNC, TNXB, TPM1, TPM4, WISP2</w:t>
            </w:r>
          </w:p>
        </w:tc>
      </w:tr>
    </w:tbl>
    <w:p w:rsidR="008828B4" w:rsidRPr="00424A46" w:rsidRDefault="008828B4">
      <w:bookmarkStart w:id="0" w:name="_GoBack"/>
      <w:bookmarkEnd w:id="0"/>
    </w:p>
    <w:sectPr w:rsidR="008828B4" w:rsidRPr="00424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27F6" w:rsidRDefault="004227F6" w:rsidP="0089519A">
      <w:pPr>
        <w:spacing w:before="0" w:after="0"/>
      </w:pPr>
      <w:r>
        <w:separator/>
      </w:r>
    </w:p>
  </w:endnote>
  <w:endnote w:type="continuationSeparator" w:id="0">
    <w:p w:rsidR="004227F6" w:rsidRDefault="004227F6" w:rsidP="0089519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27F6" w:rsidRDefault="004227F6" w:rsidP="0089519A">
      <w:pPr>
        <w:spacing w:before="0" w:after="0"/>
      </w:pPr>
      <w:r>
        <w:separator/>
      </w:r>
    </w:p>
  </w:footnote>
  <w:footnote w:type="continuationSeparator" w:id="0">
    <w:p w:rsidR="004227F6" w:rsidRDefault="004227F6" w:rsidP="0089519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3EE0C309-E7AD-4FAF-A216-58C966014C35}"/>
    <w:docVar w:name="KY_MEDREF_VERSION" w:val="3"/>
  </w:docVars>
  <w:rsids>
    <w:rsidRoot w:val="00940E14"/>
    <w:rsid w:val="004227F6"/>
    <w:rsid w:val="00424A46"/>
    <w:rsid w:val="00462FAC"/>
    <w:rsid w:val="00602EFE"/>
    <w:rsid w:val="008828B4"/>
    <w:rsid w:val="0089519A"/>
    <w:rsid w:val="00940E14"/>
    <w:rsid w:val="00A2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9C3250-5206-40E3-841D-28C3248E0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519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519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951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519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9519A"/>
    <w:rPr>
      <w:sz w:val="18"/>
      <w:szCs w:val="18"/>
    </w:rPr>
  </w:style>
  <w:style w:type="table" w:styleId="a5">
    <w:name w:val="Table Grid"/>
    <w:basedOn w:val="a1"/>
    <w:uiPriority w:val="39"/>
    <w:rsid w:val="0089519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8392C-40C4-4C0A-81DC-0381431D7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3</dc:creator>
  <cp:keywords/>
  <dc:description/>
  <cp:lastModifiedBy>Bao</cp:lastModifiedBy>
  <cp:revision>2</cp:revision>
  <dcterms:created xsi:type="dcterms:W3CDTF">2021-10-20T08:53:00Z</dcterms:created>
  <dcterms:modified xsi:type="dcterms:W3CDTF">2021-10-20T08:53:00Z</dcterms:modified>
</cp:coreProperties>
</file>